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25" w:type="dxa"/>
        <w:tblInd w:w="-1175" w:type="dxa"/>
        <w:tblLook w:val="04A0" w:firstRow="1" w:lastRow="0" w:firstColumn="1" w:lastColumn="0" w:noHBand="0" w:noVBand="1"/>
      </w:tblPr>
      <w:tblGrid>
        <w:gridCol w:w="2602"/>
        <w:gridCol w:w="615"/>
        <w:gridCol w:w="776"/>
        <w:gridCol w:w="937"/>
        <w:gridCol w:w="1259"/>
        <w:gridCol w:w="776"/>
        <w:gridCol w:w="1018"/>
        <w:gridCol w:w="857"/>
        <w:gridCol w:w="857"/>
        <w:gridCol w:w="828"/>
      </w:tblGrid>
      <w:tr w:rsidR="009A55C1" w:rsidRPr="00A309B3" w:rsidTr="009A55C1">
        <w:trPr>
          <w:cantSplit/>
          <w:trHeight w:val="2240"/>
        </w:trPr>
        <w:tc>
          <w:tcPr>
            <w:tcW w:w="2602" w:type="dxa"/>
            <w:textDirection w:val="btLr"/>
          </w:tcPr>
          <w:p w:rsidR="009A55C1" w:rsidRPr="00A309B3" w:rsidRDefault="009A55C1" w:rsidP="00433452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615" w:type="dxa"/>
            <w:textDirection w:val="btLr"/>
          </w:tcPr>
          <w:p w:rsidR="009A55C1" w:rsidRPr="00A309B3" w:rsidRDefault="009A55C1" w:rsidP="009F57EB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Clear inclusion criteria</w:t>
            </w:r>
          </w:p>
        </w:tc>
        <w:tc>
          <w:tcPr>
            <w:tcW w:w="776" w:type="dxa"/>
            <w:textDirection w:val="btLr"/>
          </w:tcPr>
          <w:p w:rsidR="009A55C1" w:rsidRPr="00A309B3" w:rsidRDefault="009A55C1" w:rsidP="00CF4C71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Detailed study subjects and setting</w:t>
            </w:r>
          </w:p>
        </w:tc>
        <w:tc>
          <w:tcPr>
            <w:tcW w:w="937" w:type="dxa"/>
            <w:textDirection w:val="btLr"/>
          </w:tcPr>
          <w:p w:rsidR="009A55C1" w:rsidRPr="00A309B3" w:rsidRDefault="009A55C1" w:rsidP="00164133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 xml:space="preserve">The exposure was measured in a valid and reliable </w:t>
            </w:r>
          </w:p>
        </w:tc>
        <w:tc>
          <w:tcPr>
            <w:tcW w:w="1259" w:type="dxa"/>
            <w:textDirection w:val="btLr"/>
          </w:tcPr>
          <w:p w:rsidR="009A55C1" w:rsidRPr="00A309B3" w:rsidRDefault="009A55C1" w:rsidP="00282A63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Objective, standard criteria used for the measurement of the condition</w:t>
            </w:r>
          </w:p>
        </w:tc>
        <w:tc>
          <w:tcPr>
            <w:tcW w:w="776" w:type="dxa"/>
            <w:textDirection w:val="btLr"/>
          </w:tcPr>
          <w:p w:rsidR="009A55C1" w:rsidRPr="00A309B3" w:rsidRDefault="009A55C1" w:rsidP="00282A63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Confounding factors identified</w:t>
            </w:r>
          </w:p>
        </w:tc>
        <w:tc>
          <w:tcPr>
            <w:tcW w:w="1018" w:type="dxa"/>
            <w:textDirection w:val="btLr"/>
          </w:tcPr>
          <w:p w:rsidR="009A55C1" w:rsidRPr="00A309B3" w:rsidRDefault="009A55C1" w:rsidP="00D7561B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Strategies to deal with confounding factors stated</w:t>
            </w:r>
          </w:p>
        </w:tc>
        <w:tc>
          <w:tcPr>
            <w:tcW w:w="857" w:type="dxa"/>
            <w:textDirection w:val="btLr"/>
          </w:tcPr>
          <w:p w:rsidR="009A55C1" w:rsidRPr="00A309B3" w:rsidRDefault="009A55C1" w:rsidP="0068370B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The outcomes are measured in a valid and reliable manner</w:t>
            </w:r>
          </w:p>
        </w:tc>
        <w:tc>
          <w:tcPr>
            <w:tcW w:w="857" w:type="dxa"/>
            <w:textDirection w:val="btLr"/>
          </w:tcPr>
          <w:p w:rsidR="009A55C1" w:rsidRPr="00A309B3" w:rsidRDefault="009A55C1" w:rsidP="00F12B5E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An appropriate statistical analysis was used</w:t>
            </w:r>
          </w:p>
        </w:tc>
        <w:tc>
          <w:tcPr>
            <w:tcW w:w="828" w:type="dxa"/>
            <w:textDirection w:val="btLr"/>
          </w:tcPr>
          <w:p w:rsidR="009A55C1" w:rsidRPr="00A309B3" w:rsidRDefault="009A55C1" w:rsidP="00F12B5E">
            <w:pPr>
              <w:ind w:left="113" w:right="113"/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9A55C1" w:rsidRPr="00A309B3" w:rsidTr="009A55C1">
        <w:tc>
          <w:tcPr>
            <w:tcW w:w="2602" w:type="dxa"/>
          </w:tcPr>
          <w:p w:rsidR="009A55C1" w:rsidRPr="00A309B3" w:rsidRDefault="0031214C" w:rsidP="00E8117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vans Paul et al </w:t>
            </w:r>
            <w:r w:rsidR="009A55C1" w:rsidRPr="00A309B3">
              <w:rPr>
                <w:rFonts w:ascii="Times New Roman" w:hAnsi="Times New Roman" w:cs="Times New Roman"/>
                <w:color w:val="000000"/>
              </w:rPr>
              <w:t>(2018)</w:t>
            </w:r>
          </w:p>
        </w:tc>
        <w:tc>
          <w:tcPr>
            <w:tcW w:w="615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9A55C1" w:rsidRPr="00A309B3" w:rsidRDefault="00B5667B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7</w:t>
            </w:r>
          </w:p>
        </w:tc>
      </w:tr>
      <w:tr w:rsidR="009A55C1" w:rsidRPr="00A309B3" w:rsidTr="009A55C1">
        <w:tc>
          <w:tcPr>
            <w:tcW w:w="2602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Sherry Oluchina</w:t>
            </w:r>
            <w:r w:rsidR="0031214C">
              <w:rPr>
                <w:rFonts w:ascii="Times New Roman" w:hAnsi="Times New Roman" w:cs="Times New Roman"/>
                <w:color w:val="000000"/>
              </w:rPr>
              <w:t xml:space="preserve"> (2019)</w:t>
            </w:r>
          </w:p>
        </w:tc>
        <w:tc>
          <w:tcPr>
            <w:tcW w:w="615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9A55C1" w:rsidRPr="00A309B3" w:rsidRDefault="009A55C1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9A55C1" w:rsidRPr="00A309B3" w:rsidRDefault="00B5667B" w:rsidP="00E8117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EE7843" w:rsidRPr="00A309B3" w:rsidTr="009A55C1">
        <w:tc>
          <w:tcPr>
            <w:tcW w:w="2602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Mesfin Tadese</w:t>
            </w:r>
            <w:r w:rsidR="0031214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A309B3">
              <w:rPr>
                <w:rFonts w:ascii="Times New Roman" w:hAnsi="Times New Roman" w:cs="Times New Roman"/>
                <w:color w:val="000000"/>
              </w:rPr>
              <w:t xml:space="preserve"> (2020)</w:t>
            </w:r>
          </w:p>
        </w:tc>
        <w:tc>
          <w:tcPr>
            <w:tcW w:w="615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EE7843" w:rsidRPr="00A309B3" w:rsidRDefault="00EE7843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EE7843" w:rsidRPr="00A309B3" w:rsidRDefault="00B5667B" w:rsidP="00EE784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C94096" w:rsidRPr="00A309B3" w:rsidTr="009A55C1">
        <w:tc>
          <w:tcPr>
            <w:tcW w:w="2602" w:type="dxa"/>
          </w:tcPr>
          <w:p w:rsidR="00C94096" w:rsidRPr="00A309B3" w:rsidRDefault="0031214C" w:rsidP="00C9409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yodeji A et al </w:t>
            </w:r>
            <w:r w:rsidR="00C94096" w:rsidRPr="00A309B3">
              <w:rPr>
                <w:rFonts w:ascii="Times New Roman" w:hAnsi="Times New Roman" w:cs="Times New Roman"/>
                <w:color w:val="000000"/>
              </w:rPr>
              <w:t>(2024)</w:t>
            </w:r>
          </w:p>
        </w:tc>
        <w:tc>
          <w:tcPr>
            <w:tcW w:w="615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C94096" w:rsidRPr="00A309B3" w:rsidRDefault="00C94096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C94096" w:rsidRPr="00A309B3" w:rsidRDefault="00B5667B" w:rsidP="00C94096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7</w:t>
            </w:r>
          </w:p>
        </w:tc>
      </w:tr>
      <w:tr w:rsidR="00F6769C" w:rsidRPr="00A309B3" w:rsidTr="009A55C1">
        <w:tc>
          <w:tcPr>
            <w:tcW w:w="2602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Ifeoma Anne (2023)</w:t>
            </w:r>
          </w:p>
        </w:tc>
        <w:tc>
          <w:tcPr>
            <w:tcW w:w="615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018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F6769C" w:rsidRPr="00A309B3" w:rsidRDefault="00F6769C" w:rsidP="00F6769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  <w:highlight w:val="yellow"/>
              </w:rPr>
              <w:t>6</w:t>
            </w:r>
          </w:p>
        </w:tc>
      </w:tr>
      <w:tr w:rsidR="00B5667B" w:rsidRPr="00A309B3" w:rsidTr="009A55C1">
        <w:tc>
          <w:tcPr>
            <w:tcW w:w="2602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Abebaw Abeje(2018)</w:t>
            </w:r>
          </w:p>
        </w:tc>
        <w:tc>
          <w:tcPr>
            <w:tcW w:w="615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B5667B" w:rsidRPr="00A309B3" w:rsidRDefault="00B5667B" w:rsidP="00B5667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261C23" w:rsidRPr="00A309B3" w:rsidTr="009A55C1">
        <w:tc>
          <w:tcPr>
            <w:tcW w:w="2602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Nachizya Edith (2024)</w:t>
            </w:r>
          </w:p>
        </w:tc>
        <w:tc>
          <w:tcPr>
            <w:tcW w:w="615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261C23" w:rsidRPr="00A309B3" w:rsidRDefault="00261C23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261C23" w:rsidRPr="00A309B3" w:rsidRDefault="000277B5" w:rsidP="00261C2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0277B5" w:rsidRPr="00A309B3" w:rsidTr="009A55C1">
        <w:tc>
          <w:tcPr>
            <w:tcW w:w="2602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Bekan (2025)</w:t>
            </w:r>
          </w:p>
        </w:tc>
        <w:tc>
          <w:tcPr>
            <w:tcW w:w="615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0277B5" w:rsidRPr="00A309B3" w:rsidRDefault="000277B5" w:rsidP="000277B5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860CC0" w:rsidRPr="00A309B3" w:rsidTr="009A55C1">
        <w:tc>
          <w:tcPr>
            <w:tcW w:w="2602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Mesfin Mammo(2022)</w:t>
            </w:r>
          </w:p>
        </w:tc>
        <w:tc>
          <w:tcPr>
            <w:tcW w:w="615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860CC0" w:rsidRPr="00A309B3" w:rsidRDefault="00860CC0" w:rsidP="00860CC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0736F9" w:rsidRPr="00A309B3" w:rsidTr="009A55C1">
        <w:tc>
          <w:tcPr>
            <w:tcW w:w="2602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Marema (2019)</w:t>
            </w:r>
          </w:p>
        </w:tc>
        <w:tc>
          <w:tcPr>
            <w:tcW w:w="615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0736F9" w:rsidRPr="00A309B3" w:rsidRDefault="000736F9" w:rsidP="000736F9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7</w:t>
            </w:r>
          </w:p>
        </w:tc>
      </w:tr>
      <w:tr w:rsidR="005E198B" w:rsidRPr="00A309B3" w:rsidTr="009A55C1">
        <w:tc>
          <w:tcPr>
            <w:tcW w:w="2602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Solomon Hailemeskel (2016)</w:t>
            </w:r>
          </w:p>
        </w:tc>
        <w:tc>
          <w:tcPr>
            <w:tcW w:w="615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5E198B" w:rsidRPr="00A309B3" w:rsidRDefault="005E198B" w:rsidP="005E198B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912818" w:rsidRPr="00A309B3" w:rsidTr="009A55C1">
        <w:tc>
          <w:tcPr>
            <w:tcW w:w="2602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Trust Nyirenda (2023)</w:t>
            </w:r>
          </w:p>
        </w:tc>
        <w:tc>
          <w:tcPr>
            <w:tcW w:w="615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912818" w:rsidRPr="00A309B3" w:rsidRDefault="00912818" w:rsidP="0091281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7</w:t>
            </w:r>
          </w:p>
        </w:tc>
      </w:tr>
      <w:tr w:rsidR="00E61A41" w:rsidRPr="00A309B3" w:rsidTr="009A55C1">
        <w:tc>
          <w:tcPr>
            <w:tcW w:w="2602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Abere Woretaw(2020)</w:t>
            </w:r>
          </w:p>
        </w:tc>
        <w:tc>
          <w:tcPr>
            <w:tcW w:w="615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E61A41" w:rsidRPr="00A309B3" w:rsidRDefault="00E61A41" w:rsidP="00E61A41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8F0F20" w:rsidRPr="00A309B3" w:rsidTr="009A55C1">
        <w:tc>
          <w:tcPr>
            <w:tcW w:w="2602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Florence Assibi Ziba(2019)</w:t>
            </w:r>
          </w:p>
        </w:tc>
        <w:tc>
          <w:tcPr>
            <w:tcW w:w="615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8F0F20" w:rsidRPr="00A309B3" w:rsidRDefault="008F0F20" w:rsidP="008F0F20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9E4B87" w:rsidRPr="00A309B3" w:rsidTr="009A55C1">
        <w:tc>
          <w:tcPr>
            <w:tcW w:w="2602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Rose Mary Nakame (2018)</w:t>
            </w:r>
          </w:p>
        </w:tc>
        <w:tc>
          <w:tcPr>
            <w:tcW w:w="615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9E4B87" w:rsidRPr="00A309B3" w:rsidRDefault="009E4B87" w:rsidP="009E4B87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7</w:t>
            </w:r>
          </w:p>
        </w:tc>
      </w:tr>
      <w:tr w:rsidR="004676C8" w:rsidRPr="00A309B3" w:rsidTr="009A55C1">
        <w:tc>
          <w:tcPr>
            <w:tcW w:w="2602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Mahublo Vinadou (2020)</w:t>
            </w:r>
          </w:p>
        </w:tc>
        <w:tc>
          <w:tcPr>
            <w:tcW w:w="615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4676C8" w:rsidRPr="00A309B3" w:rsidRDefault="004676C8" w:rsidP="004676C8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7</w:t>
            </w:r>
          </w:p>
        </w:tc>
      </w:tr>
      <w:tr w:rsidR="0051614C" w:rsidRPr="00A309B3" w:rsidTr="009A55C1">
        <w:tc>
          <w:tcPr>
            <w:tcW w:w="2602" w:type="dxa"/>
          </w:tcPr>
          <w:p w:rsidR="0051614C" w:rsidRPr="00A309B3" w:rsidRDefault="00EC5FDB" w:rsidP="0051614C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Wondu Belayneh (2023)</w:t>
            </w:r>
          </w:p>
        </w:tc>
        <w:tc>
          <w:tcPr>
            <w:tcW w:w="615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51614C" w:rsidRPr="00A309B3" w:rsidRDefault="0051614C" w:rsidP="0051614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821D53" w:rsidRPr="00A309B3" w:rsidTr="009A55C1">
        <w:tc>
          <w:tcPr>
            <w:tcW w:w="2602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Kwabena Acheampong (2019)</w:t>
            </w:r>
          </w:p>
        </w:tc>
        <w:tc>
          <w:tcPr>
            <w:tcW w:w="615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821D53" w:rsidRPr="00A309B3" w:rsidRDefault="00821D53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8</w:t>
            </w:r>
          </w:p>
        </w:tc>
      </w:tr>
      <w:tr w:rsidR="0006513E" w:rsidRPr="00A309B3" w:rsidTr="009A55C1">
        <w:tc>
          <w:tcPr>
            <w:tcW w:w="2602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>Ibrahim Ologele(2021)</w:t>
            </w:r>
          </w:p>
        </w:tc>
        <w:tc>
          <w:tcPr>
            <w:tcW w:w="615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259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018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06513E" w:rsidRPr="00A309B3" w:rsidRDefault="0006513E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06513E" w:rsidRPr="00A309B3" w:rsidRDefault="00FD3ACC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28" w:type="dxa"/>
          </w:tcPr>
          <w:p w:rsidR="0006513E" w:rsidRPr="00A309B3" w:rsidRDefault="00FD3ACC" w:rsidP="00821D53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3</w:t>
            </w:r>
          </w:p>
        </w:tc>
      </w:tr>
      <w:tr w:rsidR="00785D94" w:rsidRPr="00A309B3" w:rsidTr="009A55C1">
        <w:tc>
          <w:tcPr>
            <w:tcW w:w="2602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 xml:space="preserve">Oluwabunmi Victoria </w:t>
            </w:r>
          </w:p>
        </w:tc>
        <w:tc>
          <w:tcPr>
            <w:tcW w:w="615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259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018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57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28" w:type="dxa"/>
          </w:tcPr>
          <w:p w:rsidR="00785D94" w:rsidRPr="00A309B3" w:rsidRDefault="00785D94" w:rsidP="00785D94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3</w:t>
            </w:r>
          </w:p>
        </w:tc>
      </w:tr>
      <w:tr w:rsidR="0029520C" w:rsidRPr="00A309B3" w:rsidTr="009A55C1">
        <w:tc>
          <w:tcPr>
            <w:tcW w:w="2602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  <w:color w:val="000000"/>
              </w:rPr>
            </w:pPr>
            <w:r w:rsidRPr="00A309B3">
              <w:rPr>
                <w:rFonts w:ascii="Times New Roman" w:hAnsi="Times New Roman" w:cs="Times New Roman"/>
                <w:color w:val="000000"/>
              </w:rPr>
              <w:t xml:space="preserve">Ayokunle Osonuga </w:t>
            </w:r>
          </w:p>
        </w:tc>
        <w:tc>
          <w:tcPr>
            <w:tcW w:w="615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76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018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7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57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828" w:type="dxa"/>
          </w:tcPr>
          <w:p w:rsidR="0029520C" w:rsidRPr="00A309B3" w:rsidRDefault="0029520C" w:rsidP="0029520C">
            <w:pPr>
              <w:rPr>
                <w:rFonts w:ascii="Times New Roman" w:hAnsi="Times New Roman" w:cs="Times New Roman"/>
              </w:rPr>
            </w:pPr>
            <w:r w:rsidRPr="00A309B3">
              <w:rPr>
                <w:rFonts w:ascii="Times New Roman" w:hAnsi="Times New Roman" w:cs="Times New Roman"/>
              </w:rPr>
              <w:t>3</w:t>
            </w:r>
          </w:p>
        </w:tc>
      </w:tr>
      <w:tr w:rsidR="00DF6BE2" w:rsidRPr="00A309B3" w:rsidTr="009A55C1">
        <w:tc>
          <w:tcPr>
            <w:tcW w:w="2602" w:type="dxa"/>
          </w:tcPr>
          <w:p w:rsidR="00DF6BE2" w:rsidRPr="00DF6BE2" w:rsidRDefault="00DF6BE2" w:rsidP="00DF6B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newar Usman et al (2025)</w:t>
            </w:r>
          </w:p>
        </w:tc>
        <w:tc>
          <w:tcPr>
            <w:tcW w:w="615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37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59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76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18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7" w:type="dxa"/>
          </w:tcPr>
          <w:p w:rsidR="00DF6BE2" w:rsidRDefault="00DF6BE2" w:rsidP="00DF6BE2">
            <w:r w:rsidRPr="004C0539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28" w:type="dxa"/>
          </w:tcPr>
          <w:p w:rsidR="00DF6BE2" w:rsidRPr="00A309B3" w:rsidRDefault="002D3F3D" w:rsidP="00DF6B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bookmarkStart w:id="0" w:name="_GoBack"/>
            <w:bookmarkEnd w:id="0"/>
          </w:p>
        </w:tc>
      </w:tr>
    </w:tbl>
    <w:p w:rsidR="00815B81" w:rsidRPr="00A309B3" w:rsidRDefault="00815B81">
      <w:pPr>
        <w:rPr>
          <w:rFonts w:ascii="Times New Roman" w:hAnsi="Times New Roman" w:cs="Times New Roman"/>
        </w:rPr>
      </w:pPr>
    </w:p>
    <w:sectPr w:rsidR="00815B81" w:rsidRPr="00A30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1D"/>
    <w:rsid w:val="000277B5"/>
    <w:rsid w:val="0006513E"/>
    <w:rsid w:val="000736F9"/>
    <w:rsid w:val="00164133"/>
    <w:rsid w:val="00261C23"/>
    <w:rsid w:val="00282A63"/>
    <w:rsid w:val="00283D30"/>
    <w:rsid w:val="0029520C"/>
    <w:rsid w:val="002D3F3D"/>
    <w:rsid w:val="0031214C"/>
    <w:rsid w:val="00384884"/>
    <w:rsid w:val="003A5FBC"/>
    <w:rsid w:val="00433452"/>
    <w:rsid w:val="00436782"/>
    <w:rsid w:val="004676C8"/>
    <w:rsid w:val="0049231D"/>
    <w:rsid w:val="004B0FA5"/>
    <w:rsid w:val="0051614C"/>
    <w:rsid w:val="00521650"/>
    <w:rsid w:val="005D0021"/>
    <w:rsid w:val="005E198B"/>
    <w:rsid w:val="006627CA"/>
    <w:rsid w:val="0068370B"/>
    <w:rsid w:val="007273FF"/>
    <w:rsid w:val="00785D94"/>
    <w:rsid w:val="00815B81"/>
    <w:rsid w:val="00821D53"/>
    <w:rsid w:val="00860CC0"/>
    <w:rsid w:val="008E61DE"/>
    <w:rsid w:val="008F0F20"/>
    <w:rsid w:val="00912818"/>
    <w:rsid w:val="009A55C1"/>
    <w:rsid w:val="009E4B87"/>
    <w:rsid w:val="009F57EB"/>
    <w:rsid w:val="00A309B3"/>
    <w:rsid w:val="00A30A06"/>
    <w:rsid w:val="00AD1557"/>
    <w:rsid w:val="00B37DEC"/>
    <w:rsid w:val="00B47BA1"/>
    <w:rsid w:val="00B5667B"/>
    <w:rsid w:val="00BF0D4A"/>
    <w:rsid w:val="00C129F6"/>
    <w:rsid w:val="00C94096"/>
    <w:rsid w:val="00CE77B6"/>
    <w:rsid w:val="00CF4C71"/>
    <w:rsid w:val="00D17E6F"/>
    <w:rsid w:val="00D516AE"/>
    <w:rsid w:val="00D7561B"/>
    <w:rsid w:val="00D8333F"/>
    <w:rsid w:val="00DF6BE2"/>
    <w:rsid w:val="00E07B25"/>
    <w:rsid w:val="00E61A41"/>
    <w:rsid w:val="00E81174"/>
    <w:rsid w:val="00EC5E3A"/>
    <w:rsid w:val="00EC5FDB"/>
    <w:rsid w:val="00EE7843"/>
    <w:rsid w:val="00F12B5E"/>
    <w:rsid w:val="00F6769C"/>
    <w:rsid w:val="00F67B23"/>
    <w:rsid w:val="00FD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B1616-6A3B-4398-B39F-7857857C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5</cp:revision>
  <dcterms:created xsi:type="dcterms:W3CDTF">2025-12-22T12:52:00Z</dcterms:created>
  <dcterms:modified xsi:type="dcterms:W3CDTF">2025-12-26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c82782-9fee-4d8d-a275-b15a696d9bea</vt:lpwstr>
  </property>
</Properties>
</file>